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4B9E5" w14:textId="77777777" w:rsidR="003405DB" w:rsidRPr="001C432E" w:rsidRDefault="006F5668" w:rsidP="003405DB">
      <w:pPr>
        <w:jc w:val="center"/>
        <w:rPr>
          <w:rFonts w:ascii="Times New Roman" w:hAnsi="Times New Roman" w:cs="Times New Roman"/>
        </w:rPr>
      </w:pPr>
      <w:r w:rsidRPr="001C432E">
        <w:rPr>
          <w:rFonts w:ascii="Times New Roman" w:hAnsi="Times New Roman" w:cs="Times New Roman"/>
        </w:rPr>
        <w:t>P</w:t>
      </w:r>
      <w:r w:rsidR="00AC23C5" w:rsidRPr="001C432E">
        <w:rPr>
          <w:rFonts w:ascii="Times New Roman" w:hAnsi="Times New Roman" w:cs="Times New Roman"/>
        </w:rPr>
        <w:t xml:space="preserve">hone </w:t>
      </w:r>
      <w:proofErr w:type="spellStart"/>
      <w:r w:rsidR="00AC23C5" w:rsidRPr="001C432E">
        <w:rPr>
          <w:rFonts w:ascii="Times New Roman" w:hAnsi="Times New Roman" w:cs="Times New Roman"/>
        </w:rPr>
        <w:t>survey</w:t>
      </w:r>
      <w:proofErr w:type="spellEnd"/>
      <w:r w:rsidR="00AC23C5" w:rsidRPr="001C432E">
        <w:rPr>
          <w:rFonts w:ascii="Times New Roman" w:hAnsi="Times New Roman" w:cs="Times New Roman"/>
        </w:rPr>
        <w:t xml:space="preserve"> </w:t>
      </w:r>
      <w:r w:rsidR="00D6064B" w:rsidRPr="001C432E">
        <w:rPr>
          <w:rFonts w:ascii="Times New Roman" w:hAnsi="Times New Roman" w:cs="Times New Roman"/>
        </w:rPr>
        <w:t xml:space="preserve">- </w:t>
      </w:r>
      <w:r w:rsidR="00D76DA4" w:rsidRPr="001C432E">
        <w:rPr>
          <w:rFonts w:ascii="Times New Roman" w:hAnsi="Times New Roman" w:cs="Times New Roman"/>
        </w:rPr>
        <w:t xml:space="preserve">Interview guide </w:t>
      </w:r>
    </w:p>
    <w:p w14:paraId="2BB592AE" w14:textId="4F4C5A8F" w:rsidR="00244B2B" w:rsidRPr="001C432E" w:rsidRDefault="00FD0D02" w:rsidP="003405DB">
      <w:pPr>
        <w:jc w:val="center"/>
        <w:rPr>
          <w:rFonts w:ascii="Times New Roman" w:hAnsi="Times New Roman" w:cs="Times New Roman"/>
        </w:rPr>
      </w:pPr>
      <w:r w:rsidRPr="001C432E">
        <w:rPr>
          <w:rFonts w:ascii="Times New Roman" w:hAnsi="Times New Roman" w:cs="Times New Roman"/>
        </w:rPr>
        <w:t>(04/22/2020 version)</w:t>
      </w:r>
    </w:p>
    <w:p w14:paraId="3F3B0E05" w14:textId="77777777" w:rsidR="003405DB" w:rsidRPr="001C432E" w:rsidRDefault="003405DB" w:rsidP="003405DB">
      <w:pPr>
        <w:rPr>
          <w:rFonts w:ascii="Times New Roman" w:hAnsi="Times New Roman" w:cs="Times New Roman"/>
        </w:rPr>
      </w:pPr>
    </w:p>
    <w:p w14:paraId="561F3254" w14:textId="77777777" w:rsidR="00AC23C5" w:rsidRPr="001C432E" w:rsidRDefault="00AC23C5">
      <w:pPr>
        <w:rPr>
          <w:rFonts w:ascii="Times New Roman" w:hAnsi="Times New Roman" w:cs="Times New Roman"/>
        </w:rPr>
      </w:pPr>
    </w:p>
    <w:p w14:paraId="6FC8D687" w14:textId="6DD64BF4" w:rsidR="00FD0D02" w:rsidRPr="001C432E" w:rsidRDefault="00FD0D02">
      <w:pPr>
        <w:rPr>
          <w:rFonts w:ascii="Times New Roman" w:hAnsi="Times New Roman" w:cs="Times New Roman"/>
        </w:rPr>
      </w:pPr>
      <w:r w:rsidRPr="001C432E">
        <w:rPr>
          <w:rFonts w:ascii="Times New Roman" w:hAnsi="Times New Roman" w:cs="Times New Roman"/>
        </w:rPr>
        <w:t xml:space="preserve">Questionnaire </w:t>
      </w:r>
      <w:proofErr w:type="gramStart"/>
      <w:r w:rsidRPr="001C432E">
        <w:rPr>
          <w:rFonts w:ascii="Times New Roman" w:hAnsi="Times New Roman" w:cs="Times New Roman"/>
        </w:rPr>
        <w:t>date:</w:t>
      </w:r>
      <w:proofErr w:type="gramEnd"/>
      <w:r w:rsidRPr="001C432E">
        <w:rPr>
          <w:rFonts w:ascii="Times New Roman" w:hAnsi="Times New Roman" w:cs="Times New Roman"/>
        </w:rPr>
        <w:t xml:space="preserve">  </w:t>
      </w:r>
      <w:r w:rsidR="00351652" w:rsidRPr="001C432E">
        <w:rPr>
          <w:rFonts w:ascii="Times New Roman" w:hAnsi="Times New Roman" w:cs="Times New Roman"/>
        </w:rPr>
        <w:tab/>
      </w:r>
      <w:r w:rsidRPr="001C432E">
        <w:rPr>
          <w:rFonts w:ascii="Times New Roman" w:hAnsi="Times New Roman" w:cs="Times New Roman"/>
        </w:rPr>
        <w:t>|__|__| |__|__| 2020 </w:t>
      </w:r>
    </w:p>
    <w:p w14:paraId="587973CA" w14:textId="77777777" w:rsidR="00026B92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Household number:  </w:t>
      </w:r>
      <w:r w:rsidR="00351652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|__|__|__|__| </w:t>
      </w:r>
      <w:r w:rsidR="00351652">
        <w:rPr>
          <w:rFonts w:ascii="Times New Roman" w:hAnsi="Times New Roman" w:cs="Times New Roman"/>
          <w:lang w:val="en-US"/>
        </w:rPr>
        <w:tab/>
      </w:r>
      <w:r w:rsidR="00351652">
        <w:rPr>
          <w:rFonts w:ascii="Times New Roman" w:hAnsi="Times New Roman" w:cs="Times New Roman"/>
          <w:lang w:val="en-US"/>
        </w:rPr>
        <w:tab/>
      </w:r>
    </w:p>
    <w:p w14:paraId="06DAF787" w14:textId="465BFF06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Individual number:  </w:t>
      </w:r>
      <w:r w:rsidR="00026B92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>|__|__|__|__|</w:t>
      </w:r>
    </w:p>
    <w:p w14:paraId="74313215" w14:textId="77777777" w:rsidR="00351652" w:rsidRDefault="00351652">
      <w:pPr>
        <w:rPr>
          <w:rFonts w:ascii="Times New Roman" w:hAnsi="Times New Roman" w:cs="Times New Roman"/>
          <w:lang w:val="en-US"/>
        </w:rPr>
      </w:pPr>
    </w:p>
    <w:p w14:paraId="19569A89" w14:textId="5291D4F5" w:rsidR="00FD0D02" w:rsidRPr="001C432E" w:rsidRDefault="00FD0D02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1C432E">
        <w:rPr>
          <w:rFonts w:ascii="Times New Roman" w:hAnsi="Times New Roman" w:cs="Times New Roman"/>
          <w:i/>
          <w:iCs/>
          <w:sz w:val="18"/>
          <w:szCs w:val="18"/>
          <w:lang w:val="en-US"/>
        </w:rPr>
        <w:t>Instructions</w:t>
      </w:r>
      <w:r w:rsidR="00D6064B" w:rsidRPr="001C432E">
        <w:rPr>
          <w:rFonts w:ascii="Times New Roman" w:hAnsi="Times New Roman" w:cs="Times New Roman"/>
          <w:i/>
          <w:iCs/>
          <w:sz w:val="18"/>
          <w:szCs w:val="18"/>
          <w:lang w:val="en-US"/>
        </w:rPr>
        <w:t>:</w:t>
      </w:r>
    </w:p>
    <w:p w14:paraId="2A733EDB" w14:textId="77777777" w:rsidR="00FD0D02" w:rsidRPr="001C432E" w:rsidRDefault="00FD0D02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1C432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- Introduce yourself (last name, first name) on behalf of the regional emergency network, </w:t>
      </w:r>
    </w:p>
    <w:p w14:paraId="223F1D2B" w14:textId="77777777" w:rsidR="00FD0D02" w:rsidRPr="001C432E" w:rsidRDefault="00FD0D02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1C432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- We </w:t>
      </w:r>
      <w:r w:rsidR="00D83C7C" w:rsidRPr="001C432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are </w:t>
      </w:r>
      <w:r w:rsidRPr="001C432E">
        <w:rPr>
          <w:rFonts w:ascii="Times New Roman" w:hAnsi="Times New Roman" w:cs="Times New Roman"/>
          <w:i/>
          <w:iCs/>
          <w:sz w:val="18"/>
          <w:szCs w:val="18"/>
          <w:lang w:val="en-US"/>
        </w:rPr>
        <w:t>conduct</w:t>
      </w:r>
      <w:r w:rsidR="00D83C7C" w:rsidRPr="001C432E">
        <w:rPr>
          <w:rFonts w:ascii="Times New Roman" w:hAnsi="Times New Roman" w:cs="Times New Roman"/>
          <w:i/>
          <w:iCs/>
          <w:sz w:val="18"/>
          <w:szCs w:val="18"/>
          <w:lang w:val="en-US"/>
        </w:rPr>
        <w:t>ing</w:t>
      </w:r>
      <w:r w:rsidRPr="001C432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a phone survey to assess the number of persons infected with coronavirus, </w:t>
      </w:r>
    </w:p>
    <w:p w14:paraId="6A4ECAA4" w14:textId="77777777" w:rsidR="00FD0D02" w:rsidRPr="001C432E" w:rsidRDefault="00FD0D02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1C432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- Do you agree to answer a few anonymous questions? </w:t>
      </w:r>
    </w:p>
    <w:p w14:paraId="6BC0F57A" w14:textId="77777777" w:rsidR="00FD0D02" w:rsidRPr="001C432E" w:rsidRDefault="00FD0D02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1C432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- We will not collect your last name or your date of birth </w:t>
      </w:r>
    </w:p>
    <w:p w14:paraId="7C89B2D7" w14:textId="77777777" w:rsidR="001C432E" w:rsidRDefault="001C432E">
      <w:pPr>
        <w:rPr>
          <w:rFonts w:ascii="Times New Roman" w:hAnsi="Times New Roman" w:cs="Times New Roman"/>
          <w:lang w:val="en-US"/>
        </w:rPr>
      </w:pPr>
    </w:p>
    <w:p w14:paraId="64964BD8" w14:textId="7BABBED7" w:rsidR="00FD0D02" w:rsidRDefault="00FD0D02">
      <w:pPr>
        <w:rPr>
          <w:rFonts w:ascii="Times New Roman" w:hAnsi="Times New Roman" w:cs="Times New Roman"/>
          <w:b/>
          <w:bCs/>
          <w:lang w:val="en-US"/>
        </w:rPr>
      </w:pPr>
      <w:r w:rsidRPr="001C432E">
        <w:rPr>
          <w:rFonts w:ascii="Times New Roman" w:hAnsi="Times New Roman" w:cs="Times New Roman"/>
          <w:b/>
          <w:bCs/>
          <w:lang w:val="en-US"/>
        </w:rPr>
        <w:t>*Questions to the first respondent</w:t>
      </w:r>
    </w:p>
    <w:p w14:paraId="06C52609" w14:textId="77777777" w:rsidR="001C432E" w:rsidRPr="001C432E" w:rsidRDefault="001C432E">
      <w:pPr>
        <w:rPr>
          <w:rFonts w:ascii="Times New Roman" w:hAnsi="Times New Roman" w:cs="Times New Roman"/>
          <w:b/>
          <w:bCs/>
          <w:lang w:val="en-US"/>
        </w:rPr>
      </w:pPr>
    </w:p>
    <w:p w14:paraId="74E8877D" w14:textId="5B5854EC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Residence zip code: </w:t>
      </w:r>
      <w:r w:rsidR="00D6064B">
        <w:rPr>
          <w:rFonts w:ascii="Times New Roman" w:hAnsi="Times New Roman" w:cs="Times New Roman"/>
          <w:lang w:val="en-US"/>
        </w:rPr>
        <w:tab/>
      </w:r>
      <w:r w:rsidR="00D6064B" w:rsidRPr="00AC23C5">
        <w:rPr>
          <w:rFonts w:ascii="Times New Roman" w:hAnsi="Times New Roman" w:cs="Times New Roman"/>
          <w:lang w:val="en-US"/>
        </w:rPr>
        <w:t>|__|__|__|__|__|</w:t>
      </w:r>
      <w:r w:rsidRPr="00AC23C5">
        <w:rPr>
          <w:rFonts w:ascii="Times New Roman" w:hAnsi="Times New Roman" w:cs="Times New Roman"/>
          <w:lang w:val="en-US"/>
        </w:rPr>
        <w:t xml:space="preserve">           Town of residence:</w:t>
      </w:r>
      <w:r w:rsidR="00D6064B">
        <w:rPr>
          <w:rFonts w:ascii="Times New Roman" w:hAnsi="Times New Roman" w:cs="Times New Roman"/>
          <w:lang w:val="en-US"/>
        </w:rPr>
        <w:t xml:space="preserve"> ___________________</w:t>
      </w:r>
    </w:p>
    <w:p w14:paraId="17A2C771" w14:textId="77777777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Number of persons confined in the household: □1 □2 □3 □4 □5 □6 □7 □8 □9 □10 </w:t>
      </w:r>
    </w:p>
    <w:p w14:paraId="5AC9E56F" w14:textId="77777777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Is there a regular visit from a home helper / personal care assistant / nurse? □ Yes □ No</w:t>
      </w:r>
    </w:p>
    <w:p w14:paraId="59F02C0B" w14:textId="5450D859" w:rsidR="00D6064B" w:rsidRDefault="00D6064B">
      <w:pPr>
        <w:rPr>
          <w:rFonts w:ascii="Times New Roman" w:hAnsi="Times New Roman" w:cs="Times New Roman"/>
          <w:lang w:val="en-US"/>
        </w:rPr>
      </w:pPr>
    </w:p>
    <w:p w14:paraId="3C88A733" w14:textId="77777777" w:rsidR="001C432E" w:rsidRDefault="001C432E">
      <w:pPr>
        <w:rPr>
          <w:rFonts w:ascii="Times New Roman" w:hAnsi="Times New Roman" w:cs="Times New Roman"/>
          <w:lang w:val="en-US"/>
        </w:rPr>
      </w:pPr>
    </w:p>
    <w:p w14:paraId="0E73B3AF" w14:textId="53B4CB82" w:rsidR="00FD0D02" w:rsidRPr="001C432E" w:rsidRDefault="00FD0D02">
      <w:pPr>
        <w:rPr>
          <w:rFonts w:ascii="Times New Roman" w:hAnsi="Times New Roman" w:cs="Times New Roman"/>
          <w:b/>
          <w:bCs/>
          <w:lang w:val="en-US"/>
        </w:rPr>
      </w:pPr>
      <w:r w:rsidRPr="001C432E">
        <w:rPr>
          <w:rFonts w:ascii="Times New Roman" w:hAnsi="Times New Roman" w:cs="Times New Roman"/>
          <w:b/>
          <w:bCs/>
          <w:lang w:val="en-US"/>
        </w:rPr>
        <w:t>*Questionnaire of each individual from the household (the adults respond for the minors)</w:t>
      </w:r>
    </w:p>
    <w:p w14:paraId="363B6129" w14:textId="77777777" w:rsidR="0005279A" w:rsidRDefault="0005279A">
      <w:pPr>
        <w:rPr>
          <w:rFonts w:ascii="Times New Roman" w:hAnsi="Times New Roman" w:cs="Times New Roman"/>
          <w:lang w:val="en-US"/>
        </w:rPr>
      </w:pPr>
    </w:p>
    <w:p w14:paraId="76A2F38C" w14:textId="729AC318" w:rsidR="0029349C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Sex: </w:t>
      </w:r>
      <w:r w:rsidR="0029349C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□ Man □ Woman     </w:t>
      </w:r>
      <w:r w:rsidR="0029349C">
        <w:rPr>
          <w:rFonts w:ascii="Times New Roman" w:hAnsi="Times New Roman" w:cs="Times New Roman"/>
          <w:lang w:val="en-US"/>
        </w:rPr>
        <w:tab/>
      </w:r>
      <w:r w:rsidR="0029349C">
        <w:rPr>
          <w:rFonts w:ascii="Times New Roman" w:hAnsi="Times New Roman" w:cs="Times New Roman"/>
          <w:lang w:val="en-US"/>
        </w:rPr>
        <w:tab/>
      </w:r>
      <w:r w:rsidR="0029349C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>Age:</w:t>
      </w:r>
      <w:r w:rsidR="0029349C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|__|__| years old     </w:t>
      </w:r>
    </w:p>
    <w:p w14:paraId="0D0AEC74" w14:textId="77777777" w:rsidR="0005279A" w:rsidRDefault="0005279A">
      <w:pPr>
        <w:rPr>
          <w:rFonts w:ascii="Times New Roman" w:hAnsi="Times New Roman" w:cs="Times New Roman"/>
          <w:lang w:val="en-US"/>
        </w:rPr>
      </w:pPr>
    </w:p>
    <w:p w14:paraId="07C10AAF" w14:textId="1F0B3C09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Weight:|__|__|__| kg     </w:t>
      </w:r>
      <w:r w:rsidR="0029349C">
        <w:rPr>
          <w:rFonts w:ascii="Times New Roman" w:hAnsi="Times New Roman" w:cs="Times New Roman"/>
          <w:lang w:val="en-US"/>
        </w:rPr>
        <w:tab/>
      </w:r>
      <w:r w:rsidR="0029349C">
        <w:rPr>
          <w:rFonts w:ascii="Times New Roman" w:hAnsi="Times New Roman" w:cs="Times New Roman"/>
          <w:lang w:val="en-US"/>
        </w:rPr>
        <w:tab/>
      </w:r>
      <w:r w:rsidR="0029349C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Height:|__|__|__|cm </w:t>
      </w:r>
    </w:p>
    <w:p w14:paraId="1FC56404" w14:textId="77777777" w:rsidR="0005279A" w:rsidRDefault="0005279A" w:rsidP="0029349C">
      <w:pPr>
        <w:rPr>
          <w:rFonts w:ascii="Times New Roman" w:hAnsi="Times New Roman" w:cs="Times New Roman"/>
          <w:lang w:val="en-US"/>
        </w:rPr>
      </w:pPr>
    </w:p>
    <w:p w14:paraId="1A40ADAA" w14:textId="2420F78B" w:rsidR="0029349C" w:rsidRPr="00AC23C5" w:rsidRDefault="00FD0D02" w:rsidP="0029349C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If woman of childbearing age:  Are you pregnant? </w:t>
      </w:r>
      <w:r w:rsidR="0029349C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□ Yes </w:t>
      </w:r>
      <w:r w:rsidR="0029349C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>□ No</w:t>
      </w:r>
      <w:r w:rsidR="0029349C">
        <w:rPr>
          <w:rFonts w:ascii="Times New Roman" w:hAnsi="Times New Roman" w:cs="Times New Roman"/>
          <w:lang w:val="en-US"/>
        </w:rPr>
        <w:tab/>
      </w:r>
      <w:r w:rsidR="0029349C" w:rsidRPr="00AC23C5">
        <w:rPr>
          <w:rFonts w:ascii="Times New Roman" w:hAnsi="Times New Roman" w:cs="Times New Roman"/>
          <w:lang w:val="en-US"/>
        </w:rPr>
        <w:t>□ Post-partum (&lt; 6 weeks)</w:t>
      </w:r>
    </w:p>
    <w:p w14:paraId="13C38157" w14:textId="08EBF1FF" w:rsidR="00FD0D02" w:rsidRPr="00AC23C5" w:rsidRDefault="0029349C" w:rsidP="0029349C">
      <w:pPr>
        <w:ind w:left="4248"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</w:t>
      </w:r>
      <w:r w:rsidR="00FD0D02" w:rsidRPr="00AC23C5">
        <w:rPr>
          <w:rFonts w:ascii="Times New Roman" w:hAnsi="Times New Roman" w:cs="Times New Roman"/>
          <w:lang w:val="en-US"/>
        </w:rPr>
        <w:t>f yes: □ T1 □ T2 □T3 </w:t>
      </w:r>
    </w:p>
    <w:p w14:paraId="3D5294BD" w14:textId="77777777" w:rsidR="0005279A" w:rsidRDefault="0005279A">
      <w:pPr>
        <w:rPr>
          <w:rFonts w:ascii="Times New Roman" w:hAnsi="Times New Roman" w:cs="Times New Roman"/>
          <w:lang w:val="en-US"/>
        </w:rPr>
      </w:pPr>
    </w:p>
    <w:p w14:paraId="6259C516" w14:textId="377C799F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Do you comply with </w:t>
      </w:r>
      <w:r w:rsidR="00D83C7C" w:rsidRPr="00AC23C5">
        <w:rPr>
          <w:rFonts w:ascii="Times New Roman" w:hAnsi="Times New Roman" w:cs="Times New Roman"/>
          <w:lang w:val="en-US"/>
        </w:rPr>
        <w:t>lockdown</w:t>
      </w:r>
      <w:r w:rsidRPr="00AC23C5">
        <w:rPr>
          <w:rFonts w:ascii="Times New Roman" w:hAnsi="Times New Roman" w:cs="Times New Roman"/>
          <w:lang w:val="en-US"/>
        </w:rPr>
        <w:t xml:space="preserve"> measures?  □ Yes □ No</w:t>
      </w:r>
    </w:p>
    <w:p w14:paraId="6A180B75" w14:textId="77777777" w:rsidR="0005279A" w:rsidRDefault="0005279A">
      <w:pPr>
        <w:rPr>
          <w:rFonts w:ascii="Times New Roman" w:hAnsi="Times New Roman" w:cs="Times New Roman"/>
          <w:lang w:val="en-US"/>
        </w:rPr>
      </w:pPr>
    </w:p>
    <w:p w14:paraId="28EAD9C0" w14:textId="7C30757C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Do you comply with social distancing measures when you go out?  □ Yes □ No</w:t>
      </w:r>
    </w:p>
    <w:p w14:paraId="049C5333" w14:textId="77777777" w:rsidR="0005279A" w:rsidRDefault="0005279A">
      <w:pPr>
        <w:rPr>
          <w:rFonts w:ascii="Times New Roman" w:hAnsi="Times New Roman" w:cs="Times New Roman"/>
          <w:lang w:val="en-US"/>
        </w:rPr>
      </w:pPr>
    </w:p>
    <w:p w14:paraId="54B05EC9" w14:textId="131AC24A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Do you have contact with persons other than those in your household?  □ Yes □ No</w:t>
      </w:r>
    </w:p>
    <w:p w14:paraId="5477CDB0" w14:textId="77777777" w:rsidR="0005279A" w:rsidRDefault="0005279A">
      <w:pPr>
        <w:rPr>
          <w:rFonts w:ascii="Times New Roman" w:hAnsi="Times New Roman" w:cs="Times New Roman"/>
          <w:lang w:val="en-US"/>
        </w:rPr>
      </w:pPr>
    </w:p>
    <w:p w14:paraId="0D311C2A" w14:textId="5C5C1AAA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How many times per week do you go out? □0 □1 □2 □3 □4 □5 □&gt;5 </w:t>
      </w:r>
    </w:p>
    <w:p w14:paraId="79A57A92" w14:textId="77777777" w:rsidR="0005279A" w:rsidRDefault="0005279A">
      <w:pPr>
        <w:rPr>
          <w:rFonts w:ascii="Times New Roman" w:hAnsi="Times New Roman" w:cs="Times New Roman"/>
          <w:lang w:val="en-US"/>
        </w:rPr>
      </w:pPr>
    </w:p>
    <w:p w14:paraId="30123440" w14:textId="6F2F037B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Do you work? □ Yes □ No □ Unemployed □ Retired, </w:t>
      </w:r>
    </w:p>
    <w:p w14:paraId="456B4F8B" w14:textId="77777777" w:rsidR="00FD0D02" w:rsidRPr="00AC23C5" w:rsidRDefault="00FD0D02" w:rsidP="00763B30">
      <w:pPr>
        <w:ind w:firstLine="708"/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If yes: □ telecommuting □ still work at the usual place </w:t>
      </w:r>
    </w:p>
    <w:p w14:paraId="56C8C4B4" w14:textId="77777777" w:rsidR="0005279A" w:rsidRDefault="0005279A">
      <w:pPr>
        <w:rPr>
          <w:rFonts w:ascii="Times New Roman" w:hAnsi="Times New Roman" w:cs="Times New Roman"/>
          <w:lang w:val="en-US"/>
        </w:rPr>
      </w:pPr>
    </w:p>
    <w:p w14:paraId="40D76E99" w14:textId="12801596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Do you smoke</w:t>
      </w:r>
      <w:r w:rsidR="00D83C7C" w:rsidRPr="00AC23C5">
        <w:rPr>
          <w:rFonts w:ascii="Times New Roman" w:hAnsi="Times New Roman" w:cs="Times New Roman"/>
          <w:lang w:val="en-US"/>
        </w:rPr>
        <w:t>?</w:t>
      </w:r>
      <w:r w:rsidRPr="00AC23C5">
        <w:rPr>
          <w:rFonts w:ascii="Times New Roman" w:hAnsi="Times New Roman" w:cs="Times New Roman"/>
          <w:lang w:val="en-US"/>
        </w:rPr>
        <w:t xml:space="preserve"> □ Yes □ No □ Ex-smoker</w:t>
      </w:r>
    </w:p>
    <w:p w14:paraId="0F42D8B3" w14:textId="77777777" w:rsidR="0005279A" w:rsidRDefault="0005279A">
      <w:pPr>
        <w:rPr>
          <w:rFonts w:ascii="Times New Roman" w:hAnsi="Times New Roman" w:cs="Times New Roman"/>
          <w:lang w:val="en-US"/>
        </w:rPr>
      </w:pPr>
    </w:p>
    <w:p w14:paraId="23BABB07" w14:textId="1B7C6BDE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Are you being treated for any of the following conditions?</w:t>
      </w:r>
    </w:p>
    <w:p w14:paraId="10196FD4" w14:textId="77777777" w:rsidR="001C432E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sym w:font="Wingdings" w:char="F0E0"/>
      </w:r>
      <w:r w:rsidRPr="00AC23C5">
        <w:rPr>
          <w:rFonts w:ascii="Times New Roman" w:hAnsi="Times New Roman" w:cs="Times New Roman"/>
          <w:lang w:val="en-US"/>
        </w:rPr>
        <w:t xml:space="preserve"> way of the questioning </w:t>
      </w:r>
      <w:r w:rsidRPr="00AC23C5">
        <w:rPr>
          <w:rFonts w:ascii="Times New Roman" w:hAnsi="Times New Roman" w:cs="Times New Roman"/>
          <w:lang w:val="en-US"/>
        </w:rPr>
        <w:sym w:font="Wingdings" w:char="F0E0"/>
      </w:r>
      <w:r w:rsidRPr="00AC23C5">
        <w:rPr>
          <w:rFonts w:ascii="Times New Roman" w:hAnsi="Times New Roman" w:cs="Times New Roman"/>
          <w:lang w:val="en-US"/>
        </w:rPr>
        <w:t xml:space="preserve"> </w:t>
      </w:r>
    </w:p>
    <w:p w14:paraId="2DA7D7DD" w14:textId="6CE45EE5" w:rsidR="0005279A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Heart disease </w:t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□ Stroke </w:t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>□ Immune disease</w:t>
      </w:r>
      <w:r w:rsidR="0005279A">
        <w:rPr>
          <w:rFonts w:ascii="Times New Roman" w:hAnsi="Times New Roman" w:cs="Times New Roman"/>
          <w:lang w:val="en-US"/>
        </w:rPr>
        <w:t xml:space="preserve"> (</w:t>
      </w:r>
      <w:r w:rsidRPr="00AC23C5">
        <w:rPr>
          <w:rFonts w:ascii="Times New Roman" w:hAnsi="Times New Roman" w:cs="Times New Roman"/>
          <w:lang w:val="en-US"/>
        </w:rPr>
        <w:t>HIV</w:t>
      </w:r>
      <w:r w:rsidR="0005279A">
        <w:rPr>
          <w:rFonts w:ascii="Times New Roman" w:hAnsi="Times New Roman" w:cs="Times New Roman"/>
          <w:lang w:val="en-US"/>
        </w:rPr>
        <w:t>)</w:t>
      </w:r>
      <w:r w:rsidRPr="00AC23C5">
        <w:rPr>
          <w:rFonts w:ascii="Times New Roman" w:hAnsi="Times New Roman" w:cs="Times New Roman"/>
          <w:lang w:val="en-US"/>
        </w:rPr>
        <w:t> </w:t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□ Hypertension </w:t>
      </w:r>
      <w:r w:rsidR="0005279A">
        <w:rPr>
          <w:rFonts w:ascii="Times New Roman" w:hAnsi="Times New Roman" w:cs="Times New Roman"/>
          <w:lang w:val="en-US"/>
        </w:rPr>
        <w:tab/>
      </w:r>
    </w:p>
    <w:p w14:paraId="2BAA4901" w14:textId="77777777" w:rsidR="0005279A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Heart failure </w:t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>□ Diabetes</w:t>
      </w:r>
      <w:r w:rsidR="0005279A">
        <w:rPr>
          <w:rFonts w:ascii="Times New Roman" w:hAnsi="Times New Roman" w:cs="Times New Roman"/>
          <w:lang w:val="en-US"/>
        </w:rPr>
        <w:t xml:space="preserve"> </w:t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□ Kidney disease / Dialysis </w:t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□ Liver disease </w:t>
      </w:r>
      <w:r w:rsidR="0005279A">
        <w:rPr>
          <w:rFonts w:ascii="Times New Roman" w:hAnsi="Times New Roman" w:cs="Times New Roman"/>
          <w:lang w:val="en-US"/>
        </w:rPr>
        <w:tab/>
      </w:r>
    </w:p>
    <w:p w14:paraId="1C6425E2" w14:textId="77777777" w:rsidR="0005279A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□ Respiratory failure</w:t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□ On oxygen at home </w:t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□ Asthma </w:t>
      </w:r>
      <w:r w:rsidR="0005279A">
        <w:rPr>
          <w:rFonts w:ascii="Times New Roman" w:hAnsi="Times New Roman" w:cs="Times New Roman"/>
          <w:lang w:val="en-US"/>
        </w:rPr>
        <w:tab/>
      </w:r>
    </w:p>
    <w:p w14:paraId="310FECB0" w14:textId="77777777" w:rsidR="0005279A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COPD (tobacco-related chronic </w:t>
      </w:r>
      <w:proofErr w:type="gramStart"/>
      <w:r w:rsidRPr="00AC23C5">
        <w:rPr>
          <w:rFonts w:ascii="Times New Roman" w:hAnsi="Times New Roman" w:cs="Times New Roman"/>
          <w:lang w:val="en-US"/>
        </w:rPr>
        <w:t>bronchitis) </w:t>
      </w:r>
      <w:r w:rsidR="0005279A">
        <w:rPr>
          <w:rFonts w:ascii="Times New Roman" w:hAnsi="Times New Roman" w:cs="Times New Roman"/>
          <w:lang w:val="en-US"/>
        </w:rPr>
        <w:t xml:space="preserve"> </w:t>
      </w:r>
      <w:r w:rsidR="0005279A">
        <w:rPr>
          <w:rFonts w:ascii="Times New Roman" w:hAnsi="Times New Roman" w:cs="Times New Roman"/>
          <w:lang w:val="en-US"/>
        </w:rPr>
        <w:tab/>
      </w:r>
      <w:proofErr w:type="gramEnd"/>
      <w:r w:rsidRPr="00AC23C5">
        <w:rPr>
          <w:rFonts w:ascii="Times New Roman" w:hAnsi="Times New Roman" w:cs="Times New Roman"/>
          <w:lang w:val="en-US"/>
        </w:rPr>
        <w:t xml:space="preserve">□ Emphysema </w:t>
      </w:r>
    </w:p>
    <w:p w14:paraId="2DBCA866" w14:textId="77777777" w:rsidR="0005279A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Neurological or neuromuscular disease </w:t>
      </w:r>
      <w:r w:rsidR="0005279A">
        <w:rPr>
          <w:rFonts w:ascii="Times New Roman" w:hAnsi="Times New Roman" w:cs="Times New Roman"/>
          <w:lang w:val="en-US"/>
        </w:rPr>
        <w:tab/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>□ Cancer</w:t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□ Hypothyroidism </w:t>
      </w:r>
    </w:p>
    <w:p w14:paraId="593E4BD0" w14:textId="430CE2DE" w:rsidR="00FD0D02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Rheumatism or polyarthritis </w:t>
      </w:r>
      <w:r w:rsidR="0005279A">
        <w:rPr>
          <w:rFonts w:ascii="Times New Roman" w:hAnsi="Times New Roman" w:cs="Times New Roman"/>
          <w:lang w:val="en-US"/>
        </w:rPr>
        <w:tab/>
      </w:r>
      <w:r w:rsidR="0005279A">
        <w:rPr>
          <w:rFonts w:ascii="Times New Roman" w:hAnsi="Times New Roman" w:cs="Times New Roman"/>
          <w:lang w:val="en-US"/>
        </w:rPr>
        <w:tab/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>□ Other </w:t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□ None </w:t>
      </w:r>
    </w:p>
    <w:p w14:paraId="45EF6332" w14:textId="52535F92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lastRenderedPageBreak/>
        <w:t xml:space="preserve">Do you have a long-term treatment </w:t>
      </w:r>
      <w:proofErr w:type="gramStart"/>
      <w:r w:rsidRPr="00AC23C5">
        <w:rPr>
          <w:rFonts w:ascii="Times New Roman" w:hAnsi="Times New Roman" w:cs="Times New Roman"/>
          <w:lang w:val="en-US"/>
        </w:rPr>
        <w:t>with:</w:t>
      </w:r>
      <w:proofErr w:type="gramEnd"/>
    </w:p>
    <w:p w14:paraId="4B955160" w14:textId="3A5FA2F9" w:rsidR="0005279A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Cortisone </w:t>
      </w:r>
      <w:r w:rsidR="0005279A">
        <w:rPr>
          <w:rFonts w:ascii="Times New Roman" w:hAnsi="Times New Roman" w:cs="Times New Roman"/>
          <w:lang w:val="en-US"/>
        </w:rPr>
        <w:tab/>
      </w:r>
      <w:r w:rsidR="0005279A">
        <w:rPr>
          <w:rFonts w:ascii="Times New Roman" w:hAnsi="Times New Roman" w:cs="Times New Roman"/>
          <w:lang w:val="en-US"/>
        </w:rPr>
        <w:tab/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□ Methotrexate </w:t>
      </w:r>
      <w:r w:rsidR="0005279A">
        <w:rPr>
          <w:rFonts w:ascii="Times New Roman" w:hAnsi="Times New Roman" w:cs="Times New Roman"/>
          <w:lang w:val="en-US"/>
        </w:rPr>
        <w:tab/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 xml:space="preserve">□ Ciclosporin </w:t>
      </w:r>
      <w:r w:rsidR="0005279A">
        <w:rPr>
          <w:rFonts w:ascii="Times New Roman" w:hAnsi="Times New Roman" w:cs="Times New Roman"/>
          <w:lang w:val="en-US"/>
        </w:rPr>
        <w:tab/>
      </w:r>
      <w:r w:rsidR="0005279A">
        <w:rPr>
          <w:rFonts w:ascii="Times New Roman" w:hAnsi="Times New Roman" w:cs="Times New Roman"/>
          <w:lang w:val="en-US"/>
        </w:rPr>
        <w:tab/>
      </w:r>
    </w:p>
    <w:p w14:paraId="0BBD5FF1" w14:textId="01FBEECC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</w:t>
      </w:r>
      <w:proofErr w:type="spellStart"/>
      <w:r w:rsidRPr="00AC23C5">
        <w:rPr>
          <w:rFonts w:ascii="Times New Roman" w:hAnsi="Times New Roman" w:cs="Times New Roman"/>
          <w:lang w:val="en-US"/>
        </w:rPr>
        <w:t>Imurel</w:t>
      </w:r>
      <w:proofErr w:type="spellEnd"/>
      <w:r w:rsidRPr="00AC23C5">
        <w:rPr>
          <w:rFonts w:ascii="Times New Roman" w:hAnsi="Times New Roman" w:cs="Times New Roman"/>
          <w:lang w:val="en-US"/>
        </w:rPr>
        <w:t xml:space="preserve"> (azathioprine) </w:t>
      </w:r>
      <w:r w:rsidR="0005279A">
        <w:rPr>
          <w:rFonts w:ascii="Times New Roman" w:hAnsi="Times New Roman" w:cs="Times New Roman"/>
          <w:lang w:val="en-US"/>
        </w:rPr>
        <w:tab/>
      </w:r>
      <w:r w:rsidRPr="00AC23C5">
        <w:rPr>
          <w:rFonts w:ascii="Times New Roman" w:hAnsi="Times New Roman" w:cs="Times New Roman"/>
          <w:lang w:val="en-US"/>
        </w:rPr>
        <w:t>□ Plaquenil (hydroxychloroquine)</w:t>
      </w:r>
    </w:p>
    <w:p w14:paraId="03A351EF" w14:textId="77777777" w:rsidR="0005279A" w:rsidRDefault="0005279A">
      <w:pPr>
        <w:rPr>
          <w:rFonts w:ascii="Times New Roman" w:hAnsi="Times New Roman" w:cs="Times New Roman"/>
          <w:lang w:val="en-US"/>
        </w:rPr>
      </w:pPr>
    </w:p>
    <w:p w14:paraId="7B164DCE" w14:textId="3904AE66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Have you traveled since March 1</w:t>
      </w:r>
      <w:r w:rsidRPr="00AC23C5">
        <w:rPr>
          <w:rFonts w:ascii="Times New Roman" w:hAnsi="Times New Roman" w:cs="Times New Roman"/>
          <w:vertAlign w:val="superscript"/>
          <w:lang w:val="en-US"/>
        </w:rPr>
        <w:t>st</w:t>
      </w:r>
      <w:r w:rsidRPr="00AC23C5">
        <w:rPr>
          <w:rFonts w:ascii="Times New Roman" w:hAnsi="Times New Roman" w:cs="Times New Roman"/>
          <w:lang w:val="en-US"/>
        </w:rPr>
        <w:t>, 2020?  □ Yes □ No</w:t>
      </w:r>
    </w:p>
    <w:p w14:paraId="21B3CCF3" w14:textId="77777777" w:rsidR="00FD0D02" w:rsidRPr="00AC23C5" w:rsidRDefault="00FD0D02" w:rsidP="0005279A">
      <w:pPr>
        <w:ind w:firstLine="708"/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If yes, have you been in any of the following risk areas since March 1</w:t>
      </w:r>
      <w:r w:rsidRPr="00AC23C5">
        <w:rPr>
          <w:rFonts w:ascii="Times New Roman" w:hAnsi="Times New Roman" w:cs="Times New Roman"/>
          <w:vertAlign w:val="superscript"/>
          <w:lang w:val="en-US"/>
        </w:rPr>
        <w:t>st</w:t>
      </w:r>
      <w:r w:rsidRPr="00AC23C5">
        <w:rPr>
          <w:rFonts w:ascii="Times New Roman" w:hAnsi="Times New Roman" w:cs="Times New Roman"/>
          <w:lang w:val="en-US"/>
        </w:rPr>
        <w:t xml:space="preserve">, 2020? </w:t>
      </w:r>
    </w:p>
    <w:p w14:paraId="096F6A25" w14:textId="77777777" w:rsidR="0005279A" w:rsidRDefault="00FD0D02" w:rsidP="0005279A">
      <w:pPr>
        <w:ind w:firstLine="708"/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China □ Singapore □ South Korea □ North of Italy □ Iran </w:t>
      </w:r>
    </w:p>
    <w:p w14:paraId="09CA5C86" w14:textId="2B8ADDE5" w:rsidR="00FD0D02" w:rsidRPr="00AC23C5" w:rsidRDefault="00FD0D02" w:rsidP="0005279A">
      <w:pPr>
        <w:ind w:firstLine="708"/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□ Grand Est region</w:t>
      </w:r>
      <w:r w:rsidR="00D83C7C" w:rsidRPr="00AC23C5">
        <w:rPr>
          <w:rFonts w:ascii="Times New Roman" w:hAnsi="Times New Roman" w:cs="Times New Roman"/>
          <w:lang w:val="en-US"/>
        </w:rPr>
        <w:t xml:space="preserve"> (France)</w:t>
      </w:r>
      <w:r w:rsidRPr="00AC23C5">
        <w:rPr>
          <w:rFonts w:ascii="Times New Roman" w:hAnsi="Times New Roman" w:cs="Times New Roman"/>
          <w:lang w:val="en-US"/>
        </w:rPr>
        <w:t xml:space="preserve"> □ Department of Oise </w:t>
      </w:r>
      <w:r w:rsidR="00D83C7C" w:rsidRPr="00AC23C5">
        <w:rPr>
          <w:rFonts w:ascii="Times New Roman" w:hAnsi="Times New Roman" w:cs="Times New Roman"/>
          <w:lang w:val="en-US"/>
        </w:rPr>
        <w:t>(France)</w:t>
      </w:r>
    </w:p>
    <w:p w14:paraId="64A9F596" w14:textId="77777777" w:rsidR="0005279A" w:rsidRDefault="0005279A">
      <w:pPr>
        <w:rPr>
          <w:rFonts w:ascii="Times New Roman" w:hAnsi="Times New Roman" w:cs="Times New Roman"/>
          <w:lang w:val="en-US"/>
        </w:rPr>
      </w:pPr>
    </w:p>
    <w:p w14:paraId="334C36C7" w14:textId="1247B9A7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Have you had any of the following symptoms at least once since March 15, 2020? </w:t>
      </w:r>
    </w:p>
    <w:p w14:paraId="0DDE4FAE" w14:textId="77777777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sym w:font="Wingdings" w:char="F0E0"/>
      </w:r>
      <w:r w:rsidRPr="00AC23C5">
        <w:rPr>
          <w:rFonts w:ascii="Times New Roman" w:hAnsi="Times New Roman" w:cs="Times New Roman"/>
          <w:lang w:val="en-US"/>
        </w:rPr>
        <w:t xml:space="preserve"> way of the questioning </w:t>
      </w:r>
      <w:r w:rsidRPr="00AC23C5">
        <w:rPr>
          <w:rFonts w:ascii="Times New Roman" w:hAnsi="Times New Roman" w:cs="Times New Roman"/>
          <w:lang w:val="en-US"/>
        </w:rPr>
        <w:sym w:font="Wingdings" w:char="F0E0"/>
      </w:r>
      <w:r w:rsidRPr="00AC23C5">
        <w:rPr>
          <w:rFonts w:ascii="Times New Roman" w:hAnsi="Times New Roman" w:cs="Times New Roman"/>
          <w:lang w:val="en-US"/>
        </w:rPr>
        <w:t xml:space="preserve"> </w:t>
      </w:r>
    </w:p>
    <w:p w14:paraId="6542E5A1" w14:textId="2D9FCAF2" w:rsidR="00FD0D02" w:rsidRDefault="00FD0D02" w:rsidP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□ Fever □ Headaches □ Cough</w:t>
      </w:r>
      <w:r w:rsidR="00755770">
        <w:rPr>
          <w:rFonts w:ascii="Times New Roman" w:hAnsi="Times New Roman" w:cs="Times New Roman"/>
          <w:lang w:val="en-US"/>
        </w:rPr>
        <w:t xml:space="preserve"> </w:t>
      </w:r>
      <w:r w:rsidRPr="00AC23C5">
        <w:rPr>
          <w:rFonts w:ascii="Times New Roman" w:hAnsi="Times New Roman" w:cs="Times New Roman"/>
          <w:lang w:val="en-US"/>
        </w:rPr>
        <w:t>□ Sore throat □ Runny nose □ Breathing discomfort, shortness of breath □ Loss of sense of smell □ Loss of taste □ Unusual fatigue</w:t>
      </w:r>
      <w:r w:rsidR="00755770">
        <w:rPr>
          <w:rFonts w:ascii="Times New Roman" w:hAnsi="Times New Roman" w:cs="Times New Roman"/>
          <w:lang w:val="en-US"/>
        </w:rPr>
        <w:t xml:space="preserve"> </w:t>
      </w:r>
      <w:r w:rsidRPr="00AC23C5">
        <w:rPr>
          <w:rFonts w:ascii="Times New Roman" w:hAnsi="Times New Roman" w:cs="Times New Roman"/>
          <w:lang w:val="en-US"/>
        </w:rPr>
        <w:t xml:space="preserve">□ Muscular pain, stiffness □ Chest pain □ Stomach </w:t>
      </w:r>
      <w:proofErr w:type="gramStart"/>
      <w:r w:rsidRPr="00AC23C5">
        <w:rPr>
          <w:rFonts w:ascii="Times New Roman" w:hAnsi="Times New Roman" w:cs="Times New Roman"/>
          <w:lang w:val="en-US"/>
        </w:rPr>
        <w:t>ache  □</w:t>
      </w:r>
      <w:proofErr w:type="gramEnd"/>
      <w:r w:rsidRPr="00AC23C5">
        <w:rPr>
          <w:rFonts w:ascii="Times New Roman" w:hAnsi="Times New Roman" w:cs="Times New Roman"/>
          <w:lang w:val="en-US"/>
        </w:rPr>
        <w:t xml:space="preserve"> Nausea/vomiting □ Diarrhea □ Other □ None </w:t>
      </w:r>
    </w:p>
    <w:p w14:paraId="66397BEE" w14:textId="77777777" w:rsidR="00755770" w:rsidRPr="00AC23C5" w:rsidRDefault="00755770" w:rsidP="00FD0D02">
      <w:pPr>
        <w:rPr>
          <w:rFonts w:ascii="Times New Roman" w:hAnsi="Times New Roman" w:cs="Times New Roman"/>
          <w:lang w:val="en-US"/>
        </w:rPr>
      </w:pPr>
    </w:p>
    <w:p w14:paraId="527050DE" w14:textId="46544761" w:rsidR="00FD0D02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Are you vaccinated against the flu? □ Yes □ No</w:t>
      </w:r>
    </w:p>
    <w:p w14:paraId="2A433FFD" w14:textId="77777777" w:rsidR="00755770" w:rsidRPr="00AC23C5" w:rsidRDefault="00755770">
      <w:pPr>
        <w:rPr>
          <w:rFonts w:ascii="Times New Roman" w:hAnsi="Times New Roman" w:cs="Times New Roman"/>
          <w:lang w:val="en-US"/>
        </w:rPr>
      </w:pPr>
    </w:p>
    <w:p w14:paraId="39DB2665" w14:textId="77777777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Coronavirus exposure </w:t>
      </w:r>
    </w:p>
    <w:p w14:paraId="275CD10D" w14:textId="7A4E7104" w:rsidR="00FD0D02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Since March 15, 2020: </w:t>
      </w:r>
    </w:p>
    <w:p w14:paraId="2E52B199" w14:textId="77777777" w:rsidR="00BD197D" w:rsidRPr="00AC23C5" w:rsidRDefault="00BD197D">
      <w:pPr>
        <w:rPr>
          <w:rFonts w:ascii="Times New Roman" w:hAnsi="Times New Roman" w:cs="Times New Roman"/>
          <w:lang w:val="en-US"/>
        </w:rPr>
      </w:pPr>
    </w:p>
    <w:p w14:paraId="5E4D91AB" w14:textId="77777777" w:rsidR="0037055F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Have you been in contact with a person with respiratory signs? </w:t>
      </w:r>
    </w:p>
    <w:p w14:paraId="7C9BF624" w14:textId="2A962D1E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Yes □ No □ Do not know </w:t>
      </w:r>
    </w:p>
    <w:p w14:paraId="3D46B2B0" w14:textId="77777777" w:rsidR="00BD197D" w:rsidRDefault="00BD197D">
      <w:pPr>
        <w:rPr>
          <w:rFonts w:ascii="Times New Roman" w:hAnsi="Times New Roman" w:cs="Times New Roman"/>
          <w:lang w:val="en-US"/>
        </w:rPr>
      </w:pPr>
    </w:p>
    <w:p w14:paraId="063EB1E7" w14:textId="3573F9E6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Have you been in contact with a person diagnosed with a suspected coronavirus infection? </w:t>
      </w:r>
    </w:p>
    <w:p w14:paraId="2E3B90E8" w14:textId="77777777" w:rsidR="00FD0D02" w:rsidRPr="00AC23C5" w:rsidRDefault="00FD0D02" w:rsidP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Yes □ No □ Do not know </w:t>
      </w:r>
    </w:p>
    <w:p w14:paraId="66E319EE" w14:textId="77777777" w:rsidR="00BD197D" w:rsidRDefault="00BD197D">
      <w:pPr>
        <w:rPr>
          <w:rFonts w:ascii="Times New Roman" w:hAnsi="Times New Roman" w:cs="Times New Roman"/>
          <w:lang w:val="en-US"/>
        </w:rPr>
      </w:pPr>
    </w:p>
    <w:p w14:paraId="3E32F1A4" w14:textId="5C41E460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Have you been in contact with a person with a confirmed coronavirus infection? </w:t>
      </w:r>
    </w:p>
    <w:p w14:paraId="436D06DB" w14:textId="77777777" w:rsidR="00FD0D02" w:rsidRPr="00AC23C5" w:rsidRDefault="00FD0D02" w:rsidP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Yes □ No □ Do not know </w:t>
      </w:r>
    </w:p>
    <w:p w14:paraId="48D1A81C" w14:textId="77777777" w:rsidR="00BD197D" w:rsidRDefault="00BD197D" w:rsidP="00FD0D02">
      <w:pPr>
        <w:rPr>
          <w:rFonts w:ascii="Times New Roman" w:hAnsi="Times New Roman" w:cs="Times New Roman"/>
          <w:lang w:val="en-US"/>
        </w:rPr>
      </w:pPr>
    </w:p>
    <w:p w14:paraId="29C3D3BD" w14:textId="7A5CF7E9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In relation to the above symptoms, have you seen a doctor at least once since March 15, 2020? □ Yes □ No</w:t>
      </w:r>
    </w:p>
    <w:p w14:paraId="589EB959" w14:textId="77777777" w:rsidR="00FD0D02" w:rsidRPr="00AC23C5" w:rsidRDefault="00FD0D02" w:rsidP="00BD197D">
      <w:pPr>
        <w:ind w:firstLine="708"/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If yes, □ in office? □ in emergency room? □ by telemedicine? </w:t>
      </w:r>
    </w:p>
    <w:p w14:paraId="45160F7D" w14:textId="77777777" w:rsidR="00BD197D" w:rsidRDefault="00BD197D">
      <w:pPr>
        <w:rPr>
          <w:rFonts w:ascii="Times New Roman" w:hAnsi="Times New Roman" w:cs="Times New Roman"/>
          <w:lang w:val="en-US"/>
        </w:rPr>
      </w:pPr>
    </w:p>
    <w:p w14:paraId="5C39744E" w14:textId="2E2B101E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Have you </w:t>
      </w:r>
      <w:r w:rsidR="00467692" w:rsidRPr="00AC23C5">
        <w:rPr>
          <w:rFonts w:ascii="Times New Roman" w:hAnsi="Times New Roman" w:cs="Times New Roman"/>
          <w:lang w:val="en-US"/>
        </w:rPr>
        <w:t>undergone:</w:t>
      </w:r>
    </w:p>
    <w:p w14:paraId="232FC089" w14:textId="77777777" w:rsidR="00467692" w:rsidRPr="00AC23C5" w:rsidRDefault="00467692" w:rsidP="003377A1">
      <w:pPr>
        <w:ind w:firstLine="708"/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A nasopharyngeal swab testing? □ Yes □ No</w:t>
      </w:r>
    </w:p>
    <w:p w14:paraId="79FA0655" w14:textId="77777777" w:rsidR="00467692" w:rsidRPr="00AC23C5" w:rsidRDefault="00467692" w:rsidP="003377A1">
      <w:pPr>
        <w:ind w:firstLine="708"/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A chest computed tomography scan? □ Yes □ No</w:t>
      </w:r>
    </w:p>
    <w:p w14:paraId="07D1DE6C" w14:textId="77777777" w:rsidR="00467692" w:rsidRPr="00AC23C5" w:rsidRDefault="00467692" w:rsidP="003377A1">
      <w:pPr>
        <w:ind w:firstLine="708"/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A blood test? □ Yes □ No</w:t>
      </w:r>
    </w:p>
    <w:p w14:paraId="2F3134D3" w14:textId="77777777" w:rsidR="003377A1" w:rsidRDefault="003377A1" w:rsidP="00467692">
      <w:pPr>
        <w:rPr>
          <w:rFonts w:ascii="Times New Roman" w:hAnsi="Times New Roman" w:cs="Times New Roman"/>
          <w:lang w:val="en-US"/>
        </w:rPr>
      </w:pPr>
    </w:p>
    <w:p w14:paraId="194E8C4F" w14:textId="2BF69EA7" w:rsidR="00467692" w:rsidRPr="00AC23C5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Has a diagnosis of coronavirus infection been made? □ Yes □ No</w:t>
      </w:r>
    </w:p>
    <w:p w14:paraId="40A744BF" w14:textId="77777777" w:rsidR="003377A1" w:rsidRDefault="003377A1" w:rsidP="00467692">
      <w:pPr>
        <w:rPr>
          <w:rFonts w:ascii="Times New Roman" w:hAnsi="Times New Roman" w:cs="Times New Roman"/>
          <w:lang w:val="en-US"/>
        </w:rPr>
      </w:pPr>
    </w:p>
    <w:p w14:paraId="75697994" w14:textId="0DC4596C" w:rsidR="00467692" w:rsidRPr="00AC23C5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Have you been hospitalized? □ Yes □ No</w:t>
      </w:r>
    </w:p>
    <w:p w14:paraId="1FE6A1C0" w14:textId="77777777" w:rsidR="003377A1" w:rsidRDefault="003377A1" w:rsidP="00467692">
      <w:pPr>
        <w:rPr>
          <w:rFonts w:ascii="Times New Roman" w:hAnsi="Times New Roman" w:cs="Times New Roman"/>
          <w:lang w:val="en-US"/>
        </w:rPr>
      </w:pPr>
    </w:p>
    <w:p w14:paraId="6A6A1C86" w14:textId="6C053C49" w:rsidR="00467692" w:rsidRPr="00AC23C5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Have you received any specific treatment? </w:t>
      </w:r>
    </w:p>
    <w:p w14:paraId="7E6603D6" w14:textId="77777777" w:rsidR="003377A1" w:rsidRPr="001C432E" w:rsidRDefault="00467692" w:rsidP="00467692">
      <w:pPr>
        <w:rPr>
          <w:rFonts w:ascii="Times New Roman" w:hAnsi="Times New Roman" w:cs="Times New Roman"/>
        </w:rPr>
      </w:pPr>
      <w:r w:rsidRPr="001C432E">
        <w:rPr>
          <w:rFonts w:ascii="Times New Roman" w:hAnsi="Times New Roman" w:cs="Times New Roman"/>
        </w:rPr>
        <w:t xml:space="preserve">□ </w:t>
      </w:r>
      <w:proofErr w:type="spellStart"/>
      <w:r w:rsidRPr="001C432E">
        <w:rPr>
          <w:rFonts w:ascii="Times New Roman" w:hAnsi="Times New Roman" w:cs="Times New Roman"/>
        </w:rPr>
        <w:t>Hydroxychloroquine</w:t>
      </w:r>
      <w:proofErr w:type="spellEnd"/>
      <w:r w:rsidRPr="001C432E">
        <w:rPr>
          <w:rFonts w:ascii="Times New Roman" w:hAnsi="Times New Roman" w:cs="Times New Roman"/>
        </w:rPr>
        <w:t xml:space="preserve"> (</w:t>
      </w:r>
      <w:proofErr w:type="spellStart"/>
      <w:r w:rsidRPr="001C432E">
        <w:rPr>
          <w:rFonts w:ascii="Times New Roman" w:hAnsi="Times New Roman" w:cs="Times New Roman"/>
        </w:rPr>
        <w:t>Plaquenil</w:t>
      </w:r>
      <w:proofErr w:type="spellEnd"/>
      <w:r w:rsidRPr="001C432E">
        <w:rPr>
          <w:rFonts w:ascii="Times New Roman" w:hAnsi="Times New Roman" w:cs="Times New Roman"/>
        </w:rPr>
        <w:t xml:space="preserve">) □ </w:t>
      </w:r>
      <w:proofErr w:type="spellStart"/>
      <w:r w:rsidRPr="001C432E">
        <w:rPr>
          <w:rFonts w:ascii="Times New Roman" w:hAnsi="Times New Roman" w:cs="Times New Roman"/>
        </w:rPr>
        <w:t>Kaletra</w:t>
      </w:r>
      <w:proofErr w:type="spellEnd"/>
      <w:r w:rsidRPr="001C432E">
        <w:rPr>
          <w:rFonts w:ascii="Times New Roman" w:hAnsi="Times New Roman" w:cs="Times New Roman"/>
        </w:rPr>
        <w:t xml:space="preserve"> (lopinavir / ritonavir) </w:t>
      </w:r>
    </w:p>
    <w:p w14:paraId="03D520F7" w14:textId="3C901442" w:rsidR="00467692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</w:t>
      </w:r>
      <w:proofErr w:type="spellStart"/>
      <w:r w:rsidRPr="00AC23C5">
        <w:rPr>
          <w:rFonts w:ascii="Times New Roman" w:hAnsi="Times New Roman" w:cs="Times New Roman"/>
          <w:lang w:val="en-US"/>
        </w:rPr>
        <w:t>Azythromycin</w:t>
      </w:r>
      <w:proofErr w:type="spellEnd"/>
      <w:r w:rsidRPr="00AC23C5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AC23C5">
        <w:rPr>
          <w:rFonts w:ascii="Times New Roman" w:hAnsi="Times New Roman" w:cs="Times New Roman"/>
          <w:lang w:val="en-US"/>
        </w:rPr>
        <w:t>Zythromax</w:t>
      </w:r>
      <w:proofErr w:type="spellEnd"/>
      <w:r w:rsidRPr="00AC23C5">
        <w:rPr>
          <w:rFonts w:ascii="Times New Roman" w:hAnsi="Times New Roman" w:cs="Times New Roman"/>
          <w:lang w:val="en-US"/>
        </w:rPr>
        <w:t>)</w:t>
      </w:r>
    </w:p>
    <w:p w14:paraId="1358465D" w14:textId="77777777" w:rsidR="003377A1" w:rsidRPr="00AC23C5" w:rsidRDefault="003377A1" w:rsidP="00467692">
      <w:pPr>
        <w:rPr>
          <w:rFonts w:ascii="Times New Roman" w:hAnsi="Times New Roman" w:cs="Times New Roman"/>
          <w:lang w:val="en-US"/>
        </w:rPr>
      </w:pPr>
    </w:p>
    <w:p w14:paraId="225E66DE" w14:textId="2AAE1D1C" w:rsidR="00467692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Has your doctor or the hospital rescheduled a consultation or hospitalization appointment for you since March 1</w:t>
      </w:r>
      <w:r w:rsidRPr="00AC23C5">
        <w:rPr>
          <w:rFonts w:ascii="Times New Roman" w:hAnsi="Times New Roman" w:cs="Times New Roman"/>
          <w:vertAlign w:val="superscript"/>
          <w:lang w:val="en-US"/>
        </w:rPr>
        <w:t>st</w:t>
      </w:r>
      <w:r w:rsidRPr="00AC23C5">
        <w:rPr>
          <w:rFonts w:ascii="Times New Roman" w:hAnsi="Times New Roman" w:cs="Times New Roman"/>
          <w:lang w:val="en-US"/>
        </w:rPr>
        <w:t>, 2020? □ Yes □ No</w:t>
      </w:r>
    </w:p>
    <w:p w14:paraId="749F7217" w14:textId="77777777" w:rsidR="003377A1" w:rsidRPr="00AC23C5" w:rsidRDefault="003377A1" w:rsidP="00467692">
      <w:pPr>
        <w:rPr>
          <w:rFonts w:ascii="Times New Roman" w:hAnsi="Times New Roman" w:cs="Times New Roman"/>
          <w:lang w:val="en-US"/>
        </w:rPr>
      </w:pPr>
    </w:p>
    <w:p w14:paraId="5892A95F" w14:textId="77777777" w:rsidR="00026B92" w:rsidRDefault="00026B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A9D22E6" w14:textId="327BF5D5" w:rsidR="00467692" w:rsidRPr="00AC23C5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lastRenderedPageBreak/>
        <w:t xml:space="preserve">Have you ever stopped going to your doctor or emergency room because of lockdown? </w:t>
      </w:r>
    </w:p>
    <w:p w14:paraId="195099A3" w14:textId="23E8E208" w:rsidR="00467692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□ Yes □ No □ With delay </w:t>
      </w:r>
    </w:p>
    <w:p w14:paraId="3834022E" w14:textId="77777777" w:rsidR="003377A1" w:rsidRPr="00AC23C5" w:rsidRDefault="003377A1" w:rsidP="00467692">
      <w:pPr>
        <w:rPr>
          <w:rFonts w:ascii="Times New Roman" w:hAnsi="Times New Roman" w:cs="Times New Roman"/>
          <w:lang w:val="en-US"/>
        </w:rPr>
      </w:pPr>
    </w:p>
    <w:p w14:paraId="4422D203" w14:textId="77777777" w:rsidR="00467692" w:rsidRPr="00AC23C5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GB"/>
        </w:rPr>
        <w:t xml:space="preserve">For what reason? </w:t>
      </w:r>
      <w:r w:rsidRPr="00AC23C5">
        <w:rPr>
          <w:rFonts w:ascii="Times New Roman" w:hAnsi="Times New Roman" w:cs="Times New Roman"/>
          <w:lang w:val="en-US"/>
        </w:rPr>
        <w:t>□ follow-up visit □ traumatic emergency □ medical emergency</w:t>
      </w:r>
    </w:p>
    <w:p w14:paraId="64A92131" w14:textId="77777777" w:rsidR="003377A1" w:rsidRDefault="003377A1" w:rsidP="00467692">
      <w:pPr>
        <w:rPr>
          <w:rFonts w:ascii="Times New Roman" w:hAnsi="Times New Roman" w:cs="Times New Roman"/>
          <w:lang w:val="en-US"/>
        </w:rPr>
      </w:pPr>
    </w:p>
    <w:p w14:paraId="35D6C8B1" w14:textId="77777777" w:rsidR="00DB2C08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 xml:space="preserve">Has another member of the household not currently present been infected with coronavirus? </w:t>
      </w:r>
    </w:p>
    <w:p w14:paraId="06DFA817" w14:textId="730C3193" w:rsidR="00467692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□ Yes □ No</w:t>
      </w:r>
    </w:p>
    <w:p w14:paraId="7B443D8F" w14:textId="77777777" w:rsidR="003377A1" w:rsidRPr="00AC23C5" w:rsidRDefault="003377A1" w:rsidP="00467692">
      <w:pPr>
        <w:rPr>
          <w:rFonts w:ascii="Times New Roman" w:hAnsi="Times New Roman" w:cs="Times New Roman"/>
          <w:lang w:val="en-US"/>
        </w:rPr>
      </w:pPr>
    </w:p>
    <w:p w14:paraId="4D403C84" w14:textId="03FA8D7D" w:rsidR="00467692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Was he/she hospitalized for this reason? □ Yes □ No</w:t>
      </w:r>
    </w:p>
    <w:p w14:paraId="3E12B5AC" w14:textId="77777777" w:rsidR="003377A1" w:rsidRPr="00AC23C5" w:rsidRDefault="003377A1" w:rsidP="00467692">
      <w:pPr>
        <w:rPr>
          <w:rFonts w:ascii="Times New Roman" w:hAnsi="Times New Roman" w:cs="Times New Roman"/>
          <w:lang w:val="en-US"/>
        </w:rPr>
      </w:pPr>
    </w:p>
    <w:p w14:paraId="345E7CB4" w14:textId="6ED06957" w:rsidR="00467692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Has he/she had any complications? □ Yes □ No</w:t>
      </w:r>
    </w:p>
    <w:p w14:paraId="4C6610FC" w14:textId="77777777" w:rsidR="003377A1" w:rsidRPr="00AC23C5" w:rsidRDefault="003377A1" w:rsidP="00467692">
      <w:pPr>
        <w:rPr>
          <w:rFonts w:ascii="Times New Roman" w:hAnsi="Times New Roman" w:cs="Times New Roman"/>
          <w:lang w:val="en-US"/>
        </w:rPr>
      </w:pPr>
    </w:p>
    <w:p w14:paraId="27E2DCAF" w14:textId="77777777" w:rsidR="00467692" w:rsidRPr="00AC23C5" w:rsidRDefault="00467692" w:rsidP="0046769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If yes, is he/she deceased? □ Yes □ No</w:t>
      </w:r>
    </w:p>
    <w:p w14:paraId="346F50EB" w14:textId="77777777" w:rsidR="00467692" w:rsidRPr="00AC23C5" w:rsidRDefault="00467692" w:rsidP="00467692">
      <w:pPr>
        <w:rPr>
          <w:rFonts w:ascii="Times New Roman" w:hAnsi="Times New Roman" w:cs="Times New Roman"/>
          <w:lang w:val="en-US"/>
        </w:rPr>
      </w:pPr>
    </w:p>
    <w:p w14:paraId="727DFC78" w14:textId="3FA3A7E0" w:rsidR="003377A1" w:rsidRPr="001C432E" w:rsidRDefault="003377A1" w:rsidP="003377A1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1C432E">
        <w:rPr>
          <w:rFonts w:ascii="Times New Roman" w:hAnsi="Times New Roman" w:cs="Times New Roman"/>
          <w:i/>
          <w:iCs/>
          <w:sz w:val="18"/>
          <w:szCs w:val="18"/>
          <w:lang w:val="en-US"/>
        </w:rPr>
        <w:t>Instructions:</w:t>
      </w:r>
    </w:p>
    <w:p w14:paraId="689E5884" w14:textId="6D6FD603" w:rsidR="003377A1" w:rsidRPr="001C432E" w:rsidRDefault="003377A1" w:rsidP="003377A1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1C432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- Thank you for your participation to this phone survey. </w:t>
      </w:r>
    </w:p>
    <w:p w14:paraId="7FE9313B" w14:textId="77777777" w:rsidR="003377A1" w:rsidRPr="001C432E" w:rsidRDefault="003377A1" w:rsidP="003377A1">
      <w:pPr>
        <w:rPr>
          <w:rFonts w:ascii="Times New Roman" w:hAnsi="Times New Roman" w:cs="Times New Roman"/>
          <w:i/>
          <w:iCs/>
          <w:lang w:val="en-US"/>
        </w:rPr>
      </w:pPr>
    </w:p>
    <w:p w14:paraId="2D8008DC" w14:textId="77777777" w:rsidR="00467692" w:rsidRPr="00AC23C5" w:rsidRDefault="00467692">
      <w:pPr>
        <w:rPr>
          <w:rFonts w:ascii="Times New Roman" w:hAnsi="Times New Roman" w:cs="Times New Roman"/>
          <w:lang w:val="en-US"/>
        </w:rPr>
      </w:pPr>
    </w:p>
    <w:p w14:paraId="23E0B052" w14:textId="77777777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 </w:t>
      </w:r>
    </w:p>
    <w:p w14:paraId="7DD90FCE" w14:textId="77777777" w:rsidR="00FD0D02" w:rsidRPr="00AC23C5" w:rsidRDefault="00FD0D02">
      <w:pPr>
        <w:rPr>
          <w:rFonts w:ascii="Times New Roman" w:hAnsi="Times New Roman" w:cs="Times New Roman"/>
          <w:lang w:val="en-US"/>
        </w:rPr>
      </w:pPr>
      <w:r w:rsidRPr="00AC23C5">
        <w:rPr>
          <w:rFonts w:ascii="Times New Roman" w:hAnsi="Times New Roman" w:cs="Times New Roman"/>
          <w:lang w:val="en-US"/>
        </w:rPr>
        <w:t> </w:t>
      </w:r>
    </w:p>
    <w:sectPr w:rsidR="00FD0D02" w:rsidRPr="00AC23C5" w:rsidSect="00AC23C5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669B7C" w14:textId="77777777" w:rsidR="0036012F" w:rsidRDefault="0036012F" w:rsidP="002E47F4">
      <w:r>
        <w:separator/>
      </w:r>
    </w:p>
  </w:endnote>
  <w:endnote w:type="continuationSeparator" w:id="0">
    <w:p w14:paraId="04509816" w14:textId="77777777" w:rsidR="0036012F" w:rsidRDefault="0036012F" w:rsidP="002E4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EF0C5A" w14:textId="77777777" w:rsidR="0036012F" w:rsidRDefault="0036012F" w:rsidP="002E47F4">
      <w:r>
        <w:separator/>
      </w:r>
    </w:p>
  </w:footnote>
  <w:footnote w:type="continuationSeparator" w:id="0">
    <w:p w14:paraId="5AA53845" w14:textId="77777777" w:rsidR="0036012F" w:rsidRDefault="0036012F" w:rsidP="002E47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50907764"/>
      <w:docPartObj>
        <w:docPartGallery w:val="Page Numbers (Top of Page)"/>
        <w:docPartUnique/>
      </w:docPartObj>
    </w:sdtPr>
    <w:sdtEndPr/>
    <w:sdtContent>
      <w:p w14:paraId="7B7FF490" w14:textId="1362905B" w:rsidR="002E47F4" w:rsidRDefault="002E47F4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703F17" w14:textId="77777777" w:rsidR="002E47F4" w:rsidRDefault="002E47F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D02"/>
    <w:rsid w:val="00026B92"/>
    <w:rsid w:val="0005279A"/>
    <w:rsid w:val="00131418"/>
    <w:rsid w:val="00195445"/>
    <w:rsid w:val="001C432E"/>
    <w:rsid w:val="0029349C"/>
    <w:rsid w:val="002D6EEA"/>
    <w:rsid w:val="002E47F4"/>
    <w:rsid w:val="003377A1"/>
    <w:rsid w:val="003405DB"/>
    <w:rsid w:val="00351652"/>
    <w:rsid w:val="0036012F"/>
    <w:rsid w:val="0037055F"/>
    <w:rsid w:val="003D7B59"/>
    <w:rsid w:val="00407BF8"/>
    <w:rsid w:val="00467692"/>
    <w:rsid w:val="00493BE1"/>
    <w:rsid w:val="004F5580"/>
    <w:rsid w:val="00507829"/>
    <w:rsid w:val="006327CD"/>
    <w:rsid w:val="00637997"/>
    <w:rsid w:val="00641D5E"/>
    <w:rsid w:val="00642E70"/>
    <w:rsid w:val="00660EA2"/>
    <w:rsid w:val="006762A6"/>
    <w:rsid w:val="006F5668"/>
    <w:rsid w:val="00755770"/>
    <w:rsid w:val="00763B30"/>
    <w:rsid w:val="00921FE5"/>
    <w:rsid w:val="00A17B78"/>
    <w:rsid w:val="00AC23C5"/>
    <w:rsid w:val="00B77E48"/>
    <w:rsid w:val="00BD197D"/>
    <w:rsid w:val="00BF512B"/>
    <w:rsid w:val="00C11EBE"/>
    <w:rsid w:val="00CD789A"/>
    <w:rsid w:val="00CF3201"/>
    <w:rsid w:val="00D6064B"/>
    <w:rsid w:val="00D76DA4"/>
    <w:rsid w:val="00D83C7C"/>
    <w:rsid w:val="00DB2C08"/>
    <w:rsid w:val="00DF17B5"/>
    <w:rsid w:val="00ED0F38"/>
    <w:rsid w:val="00FB180E"/>
    <w:rsid w:val="00FD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ABAF0"/>
  <w15:chartTrackingRefBased/>
  <w15:docId w15:val="{B7D82766-3121-9048-AE80-84F0355A1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E47F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E47F4"/>
  </w:style>
  <w:style w:type="paragraph" w:styleId="Pieddepage">
    <w:name w:val="footer"/>
    <w:basedOn w:val="Normal"/>
    <w:link w:val="PieddepageCar"/>
    <w:uiPriority w:val="99"/>
    <w:unhideWhenUsed/>
    <w:rsid w:val="002E47F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E4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6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ne Moderni</dc:creator>
  <cp:keywords/>
  <dc:description/>
  <cp:lastModifiedBy>L F</cp:lastModifiedBy>
  <cp:revision>4</cp:revision>
  <dcterms:created xsi:type="dcterms:W3CDTF">2021-01-28T11:00:00Z</dcterms:created>
  <dcterms:modified xsi:type="dcterms:W3CDTF">2021-02-01T13:16:00Z</dcterms:modified>
</cp:coreProperties>
</file>